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6BF" w:rsidRPr="003C5CE1" w:rsidRDefault="00954FA0" w:rsidP="00E964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oint posterior distributions </w:t>
      </w:r>
      <w:r w:rsidR="008B66BF"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E96478" w:rsidRPr="003C5CE1" w:rsidRDefault="00DA1EB8" w:rsidP="00E964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1. </w:t>
      </w:r>
      <w:r w:rsidR="00E96478"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timating parasitaemia risk at </w:t>
      </w:r>
      <w:r w:rsidR="00954FA0"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 survey</w:t>
      </w:r>
    </w:p>
    <w:p w:rsidR="00DA1EB8" w:rsidRPr="003C5CE1" w:rsidRDefault="00DA1EB8" w:rsidP="00DA1EB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w:bookmarkStart w:id="0" w:name="_GoBack"/>
        <w:bookmarkEnd w:id="0"/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C5CE1">
        <w:rPr>
          <w:rFonts w:ascii="Cambria Math" w:hAnsi="Cambria Math" w:cs="Cambria Math"/>
          <w:sz w:val="24"/>
          <w:szCs w:val="24"/>
          <w:lang w:val="en-US"/>
        </w:rPr>
        <w:t>∝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;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 where L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;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is the likelihood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(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p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are prior 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stributions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regression 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rameters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 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spatial random effects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variance and correlation parameters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espectively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DA1EB8" w:rsidRPr="003C5CE1" w:rsidRDefault="00DA1EB8" w:rsidP="00DA1EB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,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Pr="003C5CE1">
        <w:rPr>
          <w:rFonts w:ascii="Cambria Math" w:hAnsi="Cambria Math" w:cs="Cambria Math"/>
          <w:sz w:val="24"/>
          <w:szCs w:val="24"/>
          <w:lang w:val="en-US"/>
        </w:rPr>
        <w:t>∝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∏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n1</m:t>
            </m:r>
          </m:sup>
        </m:sSubSup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(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n1-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)</m:t>
        </m:r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t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p(-</w:t>
      </w:r>
      <m:oMath>
        <m:f>
          <m:f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den>
        </m:f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T</m:t>
            </m:r>
          </m:sup>
        </m:sSup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-1</m:t>
                </m:r>
              </m:sup>
            </m:sSub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(a+1)</w:t>
      </w:r>
      <w:proofErr w:type="spellStart"/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p</w:t>
      </w:r>
      <w:proofErr w:type="spellEnd"/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b</m:t>
            </m:r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p>
            </m:sSubSup>
          </m:den>
        </m:f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xp⁡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)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+exp⁡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))</m:t>
            </m:r>
          </m:den>
        </m:f>
      </m:oMath>
    </w:p>
    <w:p w:rsidR="00187310" w:rsidRDefault="00187310" w:rsidP="00954F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54FA0" w:rsidRPr="003C5CE1" w:rsidRDefault="007C4C2C" w:rsidP="00954F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54FA0"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>. Estimating parasitaemia risk at second survey</w:t>
      </w:r>
    </w:p>
    <w:p w:rsidR="00DA1EB8" w:rsidRPr="003C5CE1" w:rsidRDefault="00DA1EB8" w:rsidP="00DA1EB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,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C5CE1">
        <w:rPr>
          <w:rFonts w:ascii="Cambria Math" w:hAnsi="Cambria Math" w:cs="Cambria Math"/>
          <w:sz w:val="24"/>
          <w:szCs w:val="24"/>
          <w:lang w:val="en-US"/>
        </w:rPr>
        <w:t>∝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;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p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 where L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;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is the likelihood</w:t>
      </w:r>
      <w:r w:rsidR="00CB4F6A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(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(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p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re 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rior 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stribution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gression parameters,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patial random effects</w:t>
      </w:r>
      <w:r w:rsidR="00066DF7"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variance and correlation parameters, respectively.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DA1EB8" w:rsidRPr="003C5CE1" w:rsidRDefault="00DA1EB8" w:rsidP="00DA1EB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,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Pr="003C5CE1">
        <w:rPr>
          <w:rFonts w:ascii="Cambria Math" w:hAnsi="Cambria Math" w:cs="Cambria Math"/>
          <w:sz w:val="24"/>
          <w:szCs w:val="24"/>
          <w:lang w:val="en-US"/>
        </w:rPr>
        <w:t>∝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∏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n2</m:t>
            </m:r>
          </m:sup>
        </m:sSubSup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(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n2-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)</m:t>
        </m:r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t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p(-</w:t>
      </w:r>
      <m:oMath>
        <m:f>
          <m:f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den>
        </m:f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T</m:t>
            </m:r>
          </m:sup>
        </m:sSup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-1</m:t>
                </m:r>
              </m:sup>
            </m:sSub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(a+1)</w:t>
      </w:r>
      <w:proofErr w:type="spellStart"/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p</w:t>
      </w:r>
      <w:proofErr w:type="spellEnd"/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US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b</m:t>
            </m:r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p>
            </m:sSubSup>
          </m:den>
        </m:f>
      </m:oMath>
      <w:r w:rsidRPr="003C5CE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 where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xp⁡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)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+exp⁡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))</m:t>
            </m:r>
          </m:den>
        </m:f>
      </m:oMath>
    </w:p>
    <w:p w:rsidR="00187310" w:rsidRDefault="00187310" w:rsidP="00E9647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96478" w:rsidRPr="003C5CE1" w:rsidRDefault="00DA1EB8" w:rsidP="00E9647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2. </w:t>
      </w:r>
      <w:r w:rsidR="00E96478" w:rsidRPr="003C5C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ing the effects of interventions on the change of parasitaemia risk </w:t>
      </w:r>
    </w:p>
    <w:p w:rsidR="00DF744A" w:rsidRPr="003C5CE1" w:rsidRDefault="00DF744A" w:rsidP="00DF744A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w:proofErr w:type="gramEnd"/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β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 Z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b>
        </m:sSub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begChr m:val="|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∝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Z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d>
          </m:e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</m:oMath>
    </w:p>
    <w:p w:rsidR="00991059" w:rsidRPr="003C5CE1" w:rsidRDefault="003C5CE1" w:rsidP="00DF744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proofErr w:type="gramStart"/>
      <w:r w:rsidR="00DF744A"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p(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F744A"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)p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="00DF744A"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3C5CE1" w:rsidRDefault="003C5CE1" w:rsidP="004773D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C2C" w:rsidRDefault="007C4C2C" w:rsidP="004773D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C2C" w:rsidRDefault="007C4C2C" w:rsidP="004773D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73D4" w:rsidRPr="003C5CE1" w:rsidRDefault="004773D4" w:rsidP="004773D4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5C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3. Spatially varying interventions </w:t>
      </w:r>
      <w:r w:rsidR="007C4C2C">
        <w:rPr>
          <w:rFonts w:ascii="Times New Roman" w:hAnsi="Times New Roman" w:cs="Times New Roman"/>
          <w:b/>
          <w:sz w:val="24"/>
          <w:szCs w:val="24"/>
          <w:lang w:val="en-US"/>
        </w:rPr>
        <w:t>effects</w:t>
      </w:r>
    </w:p>
    <w:p w:rsidR="00D44321" w:rsidRPr="001A7FCF" w:rsidRDefault="000B5A52" w:rsidP="000B5A5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3C5CE1">
        <w:rPr>
          <w:rFonts w:ascii="Times New Roman" w:hAnsi="Times New Roman" w:cs="Times New Roman"/>
          <w:sz w:val="24"/>
          <w:szCs w:val="24"/>
          <w:lang w:val="en-US"/>
        </w:rPr>
        <w:t>p(</w:t>
      </w:r>
      <w:proofErr w:type="gramEnd"/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β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 Z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sub>
            </m:sSub>
          </m:e>
        </m:d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sub>
            </m:sSub>
          </m:e>
        </m:d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sub>
            </m:sSub>
          </m:e>
        </m:d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d>
          <m:dPr>
            <m:begChr m:val="|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∝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Z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Z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d>
          </m:e>
        </m:d>
      </m:oMath>
    </w:p>
    <w:p w:rsidR="000B5A52" w:rsidRPr="003C5CE1" w:rsidRDefault="000B5A52" w:rsidP="000B5A5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d>
          </m:e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e>
            </m:d>
          </m:e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proofErr w:type="gramStart"/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p(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)p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3C5CE1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4773D4" w:rsidRPr="003C5CE1" w:rsidRDefault="00467035" w:rsidP="00E00C21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or distributions for model parameters were assumed as in A2 </w:t>
      </w:r>
      <w:r w:rsid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ove 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cept for the spatially varying </w:t>
      </w:r>
      <w:r w:rsid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ventions 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>effect</w:t>
      </w:r>
      <w:r w:rsidR="003C5CE1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p>
              </m:sub>
            </m:sSub>
          </m:e>
        </m:d>
      </m:oMath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4432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a CAR </w:t>
      </w:r>
      <w:r w:rsidR="00D44321">
        <w:rPr>
          <w:rFonts w:ascii="Times New Roman" w:eastAsia="Times New Roman" w:hAnsi="Times New Roman" w:cs="Times New Roman"/>
          <w:sz w:val="24"/>
          <w:szCs w:val="24"/>
          <w:lang w:val="en-US"/>
        </w:rPr>
        <w:t>prior distribution was adopted</w:t>
      </w:r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mplying that eac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</m:oMath>
      <w:r w:rsidRPr="003C5C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ditional on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</m:oMath>
      <w:r w:rsidRPr="003C5C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follows a normal distribution with mean equal to the average of neighboring region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3C5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and variance inversely proportional to the number of neighbor regions </w:t>
      </w:r>
      <w:proofErr w:type="spellStart"/>
      <w:r w:rsidRPr="003C5CE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C5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3C5CE1">
        <w:rPr>
          <w:rFonts w:ascii="Times New Roman" w:hAnsi="Times New Roman" w:cs="Times New Roman"/>
          <w:sz w:val="24"/>
          <w:szCs w:val="24"/>
          <w:lang w:val="en-US"/>
        </w:rPr>
        <w:t>, that is</w:t>
      </w:r>
      <w:r w:rsidRPr="003C5C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d>
          </m:e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, i≠j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c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~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den>
            </m:f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~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sub>
                </m:sSub>
              </m:e>
            </m:nary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.</m:t>
        </m:r>
      </m:oMath>
      <w:r w:rsidRPr="003C5C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BB01B3" w:rsidRPr="003C5CE1" w:rsidRDefault="00BB01B3" w:rsidP="00A62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B01B3" w:rsidRPr="003C5CE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31A" w:rsidRDefault="0004531A" w:rsidP="000A7924">
      <w:pPr>
        <w:spacing w:after="0" w:line="240" w:lineRule="auto"/>
      </w:pPr>
      <w:r>
        <w:separator/>
      </w:r>
    </w:p>
  </w:endnote>
  <w:endnote w:type="continuationSeparator" w:id="0">
    <w:p w:rsidR="0004531A" w:rsidRDefault="0004531A" w:rsidP="000A7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8070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7310" w:rsidRDefault="001873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FC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7310" w:rsidRDefault="001873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31A" w:rsidRDefault="0004531A" w:rsidP="000A7924">
      <w:pPr>
        <w:spacing w:after="0" w:line="240" w:lineRule="auto"/>
      </w:pPr>
      <w:r>
        <w:separator/>
      </w:r>
    </w:p>
  </w:footnote>
  <w:footnote w:type="continuationSeparator" w:id="0">
    <w:p w:rsidR="0004531A" w:rsidRDefault="0004531A" w:rsidP="000A79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64728"/>
    <w:multiLevelType w:val="hybridMultilevel"/>
    <w:tmpl w:val="0B9831D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626054"/>
    <w:multiLevelType w:val="hybridMultilevel"/>
    <w:tmpl w:val="611249A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6D6871"/>
    <w:multiLevelType w:val="hybridMultilevel"/>
    <w:tmpl w:val="214E314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CA621BD"/>
    <w:multiLevelType w:val="hybridMultilevel"/>
    <w:tmpl w:val="D6B80732"/>
    <w:lvl w:ilvl="0" w:tplc="975C36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44509D2"/>
    <w:multiLevelType w:val="hybridMultilevel"/>
    <w:tmpl w:val="F1F036A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CE153C9"/>
    <w:multiLevelType w:val="multilevel"/>
    <w:tmpl w:val="20CA30FC"/>
    <w:lvl w:ilvl="0">
      <w:start w:val="66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3E837A3F"/>
    <w:multiLevelType w:val="hybridMultilevel"/>
    <w:tmpl w:val="491E74DA"/>
    <w:lvl w:ilvl="0" w:tplc="08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7">
    <w:nsid w:val="46AD20A3"/>
    <w:multiLevelType w:val="hybridMultilevel"/>
    <w:tmpl w:val="A8A0A2F6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519E5062"/>
    <w:multiLevelType w:val="hybridMultilevel"/>
    <w:tmpl w:val="1C7AB82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6BF7382"/>
    <w:multiLevelType w:val="hybridMultilevel"/>
    <w:tmpl w:val="FFE6A5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9"/>
  </w:num>
  <w:num w:numId="7">
    <w:abstractNumId w:val="8"/>
  </w:num>
  <w:num w:numId="8">
    <w:abstractNumId w:val="0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78"/>
    <w:rsid w:val="00001094"/>
    <w:rsid w:val="0004531A"/>
    <w:rsid w:val="000647F9"/>
    <w:rsid w:val="00066DF7"/>
    <w:rsid w:val="000A7924"/>
    <w:rsid w:val="000B444E"/>
    <w:rsid w:val="000B5A52"/>
    <w:rsid w:val="00187310"/>
    <w:rsid w:val="00191430"/>
    <w:rsid w:val="001A7FCF"/>
    <w:rsid w:val="001D6894"/>
    <w:rsid w:val="00265EC6"/>
    <w:rsid w:val="002746CF"/>
    <w:rsid w:val="00282D7C"/>
    <w:rsid w:val="0029127A"/>
    <w:rsid w:val="002D3544"/>
    <w:rsid w:val="002F0BC7"/>
    <w:rsid w:val="002F4030"/>
    <w:rsid w:val="003B2F5A"/>
    <w:rsid w:val="003B5376"/>
    <w:rsid w:val="003C5CE1"/>
    <w:rsid w:val="003E461E"/>
    <w:rsid w:val="00404DDF"/>
    <w:rsid w:val="0042209D"/>
    <w:rsid w:val="00432BF4"/>
    <w:rsid w:val="004378EE"/>
    <w:rsid w:val="00454E87"/>
    <w:rsid w:val="00467035"/>
    <w:rsid w:val="004773D4"/>
    <w:rsid w:val="004D1B12"/>
    <w:rsid w:val="005621EA"/>
    <w:rsid w:val="006424B6"/>
    <w:rsid w:val="00796228"/>
    <w:rsid w:val="007C365D"/>
    <w:rsid w:val="007C4C2C"/>
    <w:rsid w:val="007F48CF"/>
    <w:rsid w:val="00837753"/>
    <w:rsid w:val="0089035C"/>
    <w:rsid w:val="008B66BF"/>
    <w:rsid w:val="008E15B2"/>
    <w:rsid w:val="00954FA0"/>
    <w:rsid w:val="00957668"/>
    <w:rsid w:val="00991059"/>
    <w:rsid w:val="00A409BF"/>
    <w:rsid w:val="00A62086"/>
    <w:rsid w:val="00A87C4D"/>
    <w:rsid w:val="00AC79DD"/>
    <w:rsid w:val="00AE0D4C"/>
    <w:rsid w:val="00AF4AF8"/>
    <w:rsid w:val="00AF6413"/>
    <w:rsid w:val="00B04F51"/>
    <w:rsid w:val="00B10205"/>
    <w:rsid w:val="00B60649"/>
    <w:rsid w:val="00B8142E"/>
    <w:rsid w:val="00BA2ED0"/>
    <w:rsid w:val="00BB01B3"/>
    <w:rsid w:val="00C06072"/>
    <w:rsid w:val="00C1257D"/>
    <w:rsid w:val="00C24B54"/>
    <w:rsid w:val="00C312E6"/>
    <w:rsid w:val="00CB4F6A"/>
    <w:rsid w:val="00D44321"/>
    <w:rsid w:val="00D73840"/>
    <w:rsid w:val="00DA1EB8"/>
    <w:rsid w:val="00DB67C9"/>
    <w:rsid w:val="00DF744A"/>
    <w:rsid w:val="00E00C21"/>
    <w:rsid w:val="00E56FF6"/>
    <w:rsid w:val="00E8028C"/>
    <w:rsid w:val="00E83102"/>
    <w:rsid w:val="00E9170B"/>
    <w:rsid w:val="00E94D5E"/>
    <w:rsid w:val="00E96478"/>
    <w:rsid w:val="00FD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78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E9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4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6478"/>
    <w:pPr>
      <w:ind w:left="720"/>
      <w:contextualSpacing/>
    </w:pPr>
  </w:style>
  <w:style w:type="paragraph" w:customStyle="1" w:styleId="MTDisplayEquation">
    <w:name w:val="MTDisplayEquation"/>
    <w:basedOn w:val="Normal"/>
    <w:next w:val="Normal"/>
    <w:uiPriority w:val="99"/>
    <w:rsid w:val="00E96478"/>
    <w:pPr>
      <w:tabs>
        <w:tab w:val="center" w:pos="4520"/>
        <w:tab w:val="right" w:pos="9020"/>
      </w:tabs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9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47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9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478"/>
    <w:rPr>
      <w:rFonts w:ascii="Arial" w:hAnsi="Arial"/>
    </w:rPr>
  </w:style>
  <w:style w:type="paragraph" w:customStyle="1" w:styleId="Default">
    <w:name w:val="Default"/>
    <w:rsid w:val="00E964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E96478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96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47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4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478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6478"/>
  </w:style>
  <w:style w:type="character" w:styleId="PlaceholderText">
    <w:name w:val="Placeholder Text"/>
    <w:basedOn w:val="DefaultParagraphFont"/>
    <w:uiPriority w:val="99"/>
    <w:semiHidden/>
    <w:rsid w:val="00E96478"/>
    <w:rPr>
      <w:color w:val="808080"/>
    </w:rPr>
  </w:style>
  <w:style w:type="character" w:customStyle="1" w:styleId="msgbodytext">
    <w:name w:val="msgbodytext"/>
    <w:basedOn w:val="DefaultParagraphFont"/>
    <w:rsid w:val="00E96478"/>
  </w:style>
  <w:style w:type="character" w:customStyle="1" w:styleId="st0">
    <w:name w:val="st0"/>
    <w:basedOn w:val="DefaultParagraphFont"/>
    <w:rsid w:val="00E96478"/>
  </w:style>
  <w:style w:type="character" w:styleId="Hyperlink">
    <w:name w:val="Hyperlink"/>
    <w:basedOn w:val="DefaultParagraphFont"/>
    <w:rsid w:val="00E9647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64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6478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78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E9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4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6478"/>
    <w:pPr>
      <w:ind w:left="720"/>
      <w:contextualSpacing/>
    </w:pPr>
  </w:style>
  <w:style w:type="paragraph" w:customStyle="1" w:styleId="MTDisplayEquation">
    <w:name w:val="MTDisplayEquation"/>
    <w:basedOn w:val="Normal"/>
    <w:next w:val="Normal"/>
    <w:uiPriority w:val="99"/>
    <w:rsid w:val="00E96478"/>
    <w:pPr>
      <w:tabs>
        <w:tab w:val="center" w:pos="4520"/>
        <w:tab w:val="right" w:pos="9020"/>
      </w:tabs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9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47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96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478"/>
    <w:rPr>
      <w:rFonts w:ascii="Arial" w:hAnsi="Arial"/>
    </w:rPr>
  </w:style>
  <w:style w:type="paragraph" w:customStyle="1" w:styleId="Default">
    <w:name w:val="Default"/>
    <w:rsid w:val="00E964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E96478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96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47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4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478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6478"/>
  </w:style>
  <w:style w:type="character" w:styleId="PlaceholderText">
    <w:name w:val="Placeholder Text"/>
    <w:basedOn w:val="DefaultParagraphFont"/>
    <w:uiPriority w:val="99"/>
    <w:semiHidden/>
    <w:rsid w:val="00E96478"/>
    <w:rPr>
      <w:color w:val="808080"/>
    </w:rPr>
  </w:style>
  <w:style w:type="character" w:customStyle="1" w:styleId="msgbodytext">
    <w:name w:val="msgbodytext"/>
    <w:basedOn w:val="DefaultParagraphFont"/>
    <w:rsid w:val="00E96478"/>
  </w:style>
  <w:style w:type="character" w:customStyle="1" w:styleId="st0">
    <w:name w:val="st0"/>
    <w:basedOn w:val="DefaultParagraphFont"/>
    <w:rsid w:val="00E96478"/>
  </w:style>
  <w:style w:type="character" w:styleId="Hyperlink">
    <w:name w:val="Hyperlink"/>
    <w:basedOn w:val="DefaultParagraphFont"/>
    <w:rsid w:val="00E9647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64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6478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Ssempiira</dc:creator>
  <cp:lastModifiedBy>Julius Ssempiira</cp:lastModifiedBy>
  <cp:revision>2</cp:revision>
  <cp:lastPrinted>2017-07-13T14:50:00Z</cp:lastPrinted>
  <dcterms:created xsi:type="dcterms:W3CDTF">2017-07-15T13:35:00Z</dcterms:created>
  <dcterms:modified xsi:type="dcterms:W3CDTF">2017-07-15T13:35:00Z</dcterms:modified>
</cp:coreProperties>
</file>